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436" w:rsidRPr="00A24436" w:rsidRDefault="00A24436" w:rsidP="00A24436">
      <w:pPr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 w:rsidRPr="00A24436">
        <w:rPr>
          <w:rFonts w:asciiTheme="majorBidi" w:hAnsiTheme="majorBidi" w:cstheme="majorBidi"/>
          <w:b/>
          <w:bCs/>
          <w:sz w:val="20"/>
          <w:szCs w:val="20"/>
        </w:rPr>
        <w:t>Table S4:</w:t>
      </w:r>
      <w:r w:rsidRPr="00A24436">
        <w:rPr>
          <w:rFonts w:asciiTheme="majorBidi" w:hAnsiTheme="majorBidi" w:cstheme="majorBidi"/>
          <w:sz w:val="20"/>
          <w:szCs w:val="20"/>
        </w:rPr>
        <w:t xml:space="preserve"> Helper T Lymphocyte (HTL) epitopes </w:t>
      </w:r>
      <w:r w:rsidRPr="00A24436">
        <w:rPr>
          <w:rFonts w:asciiTheme="majorBidi" w:hAnsiTheme="majorBidi" w:cstheme="majorBidi"/>
          <w:sz w:val="20"/>
          <w:szCs w:val="20"/>
          <w:lang w:bidi="fa-IR"/>
        </w:rPr>
        <w:t>o</w:t>
      </w:r>
      <w:bookmarkStart w:id="0" w:name="_GoBack"/>
      <w:bookmarkEnd w:id="0"/>
      <w:r w:rsidRPr="00A24436">
        <w:rPr>
          <w:rFonts w:asciiTheme="majorBidi" w:hAnsiTheme="majorBidi" w:cstheme="majorBidi"/>
          <w:sz w:val="20"/>
          <w:szCs w:val="20"/>
          <w:lang w:bidi="fa-IR"/>
        </w:rPr>
        <w:t>f the NS5B protein</w:t>
      </w:r>
    </w:p>
    <w:tbl>
      <w:tblPr>
        <w:tblStyle w:val="PlainTable4"/>
        <w:tblpPr w:leftFromText="180" w:rightFromText="180" w:vertAnchor="text" w:horzAnchor="margin" w:tblpXSpec="center" w:tblpY="99"/>
        <w:tblW w:w="8290" w:type="dxa"/>
        <w:tblLayout w:type="fixed"/>
        <w:tblLook w:val="04A0" w:firstRow="1" w:lastRow="0" w:firstColumn="1" w:lastColumn="0" w:noHBand="0" w:noVBand="1"/>
      </w:tblPr>
      <w:tblGrid>
        <w:gridCol w:w="891"/>
        <w:gridCol w:w="3679"/>
        <w:gridCol w:w="1240"/>
        <w:gridCol w:w="1240"/>
        <w:gridCol w:w="1240"/>
      </w:tblGrid>
      <w:tr w:rsidR="00A24436" w:rsidRPr="00A24436" w:rsidTr="00A24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</w:tcPr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Antigen</w:t>
            </w:r>
          </w:p>
        </w:tc>
        <w:tc>
          <w:tcPr>
            <w:tcW w:w="3679" w:type="dxa"/>
          </w:tcPr>
          <w:p w:rsidR="00A24436" w:rsidRPr="00A24436" w:rsidRDefault="00A24436" w:rsidP="004B0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S5B-CD4+ T-cell epitopes- MHC</w:t>
            </w:r>
          </w:p>
          <w:p w:rsidR="00A24436" w:rsidRPr="00A24436" w:rsidRDefault="00A24436" w:rsidP="004B0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class II binding</w:t>
            </w:r>
          </w:p>
        </w:tc>
        <w:tc>
          <w:tcPr>
            <w:tcW w:w="1240" w:type="dxa"/>
          </w:tcPr>
          <w:p w:rsidR="00A24436" w:rsidRPr="00A24436" w:rsidRDefault="00A24436" w:rsidP="004B0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pred</w:t>
            </w:r>
          </w:p>
        </w:tc>
        <w:tc>
          <w:tcPr>
            <w:tcW w:w="1240" w:type="dxa"/>
          </w:tcPr>
          <w:p w:rsidR="00A24436" w:rsidRPr="00A24436" w:rsidRDefault="00A24436" w:rsidP="004B0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pred</w:t>
            </w:r>
          </w:p>
        </w:tc>
        <w:tc>
          <w:tcPr>
            <w:tcW w:w="1240" w:type="dxa"/>
          </w:tcPr>
          <w:p w:rsidR="00A24436" w:rsidRPr="00A24436" w:rsidRDefault="00A24436" w:rsidP="004B0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24436">
              <w:rPr>
                <w:rFonts w:asciiTheme="majorBidi" w:hAnsiTheme="majorBidi" w:cstheme="majorBidi"/>
                <w:sz w:val="20"/>
                <w:szCs w:val="20"/>
              </w:rPr>
              <w:t>IFNepitope</w:t>
            </w:r>
            <w:proofErr w:type="spellEnd"/>
          </w:p>
        </w:tc>
      </w:tr>
      <w:tr w:rsidR="00A24436" w:rsidRPr="00A24436" w:rsidTr="00A2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</w:tcPr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0.4601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1.0743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0.6403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1.0190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0.8718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0.4967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 xml:space="preserve">0.9179 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 xml:space="preserve">1.6773 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0.4128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0.4062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0.7257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1.3985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0.5444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0.5838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0.4668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1.1095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 xml:space="preserve">2.1283 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0.6540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1.4370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 xml:space="preserve">0.7257 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1.5225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1.5391 0.5138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0.6064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1.7964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0.7580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0.5739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1.2794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 xml:space="preserve">1.8099 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1.5369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0.5467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0.5319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1.4616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0.8396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1.1724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1.0956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0.6830 0.8564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0.9027</w:t>
            </w:r>
          </w:p>
          <w:p w:rsidR="00A24436" w:rsidRPr="00A24436" w:rsidRDefault="00A24436" w:rsidP="004B07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0.8187</w:t>
            </w:r>
          </w:p>
        </w:tc>
        <w:tc>
          <w:tcPr>
            <w:tcW w:w="3679" w:type="dxa"/>
          </w:tcPr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26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MTHFFSILLAQEQLE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40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93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LTCYLKATAACRAAK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07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60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IYHSLSRARPRWFMW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74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23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KYLFNWAVRTKLKLT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37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22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GKYLFNWAVRTKLKL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36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57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GGDIYHSLSRARPRW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71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91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NTLTCYLKATAACRA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05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25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LFNWAVRTKLKLTPI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39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56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SGGDIYHSLSRARPR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70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00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WRHRARSVRARLLSQ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14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3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HHNMVYATTSRSASL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7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31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RTKLKLTPIPAASQL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45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99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QRVEFLVNAWKSKKS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13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00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RVEFLVNAWKSKKSP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14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5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NMVYATTSRSASLRQ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9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60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YHSLSRARPRWFMWC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75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26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FNWAVRTKLKLTPIP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40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03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FLVNAWKSKKSPMGF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17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32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TKLKLTPIPAASQLD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46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3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HHNMVYATTSRSASL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7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33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KLKLTPIPAASQLDL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47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30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VRTKLKLTPIPAASQ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44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98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GQRVEFLVNAWKSKK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12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07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VRARLLSQGGRAATC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21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27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NWAVRTKLKLTPIPA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41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90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GNTLTCYLKATAACR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04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08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RARLLSQGGRAATCG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22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62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HSLSRARPRWFMWCL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76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28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WAVRTKLKLTPIPAA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42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29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AVRTKLKLTPIPAAS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43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84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RVASCLRKLGVPPLR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98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06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KDVRNLSSKAINHIR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20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63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SLSRARPRWFMWCLL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77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04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LVNAWKSKKSPMGFS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18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60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YHSLSRARPRWFMWCLL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77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23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KYLFNWAVRTKLKLTPIPAASQL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45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00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WRHRARSVRARLLSQGGRAA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19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98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GQRVEFLVNAWKSKKSPMGFS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18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56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GGDIYHSLSRARPRWFMWCLL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77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56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t>GGDIYHSLSRARPRWFMWC</w:t>
            </w:r>
            <w:r w:rsidRPr="00A2443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75</w:t>
            </w:r>
          </w:p>
        </w:tc>
        <w:tc>
          <w:tcPr>
            <w:tcW w:w="1240" w:type="dxa"/>
          </w:tcPr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on 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on 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on 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on 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on 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on 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on 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on 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 induc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 induc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on 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on 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on 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on 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on 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on 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on 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 xml:space="preserve">Non IL4 </w:t>
            </w:r>
            <w:r w:rsidRPr="00A2443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on IL4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on IL4 inducer</w:t>
            </w:r>
          </w:p>
        </w:tc>
        <w:tc>
          <w:tcPr>
            <w:tcW w:w="1240" w:type="dxa"/>
          </w:tcPr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L10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L10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non-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inducer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IL10 inducer</w:t>
            </w:r>
          </w:p>
        </w:tc>
        <w:tc>
          <w:tcPr>
            <w:tcW w:w="1240" w:type="dxa"/>
          </w:tcPr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NEGA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4436">
              <w:rPr>
                <w:rFonts w:asciiTheme="majorBidi" w:hAnsiTheme="majorBidi" w:cstheme="majorBidi"/>
                <w:sz w:val="20"/>
                <w:szCs w:val="20"/>
              </w:rPr>
              <w:t>POSITIVE</w:t>
            </w:r>
          </w:p>
          <w:p w:rsidR="00A24436" w:rsidRPr="00A24436" w:rsidRDefault="00A24436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057C4C" w:rsidRPr="00A24436" w:rsidRDefault="00057C4C">
      <w:pPr>
        <w:rPr>
          <w:sz w:val="20"/>
          <w:szCs w:val="20"/>
        </w:rPr>
      </w:pPr>
    </w:p>
    <w:sectPr w:rsidR="00057C4C" w:rsidRPr="00A244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F17"/>
    <w:rsid w:val="00057C4C"/>
    <w:rsid w:val="00801F17"/>
    <w:rsid w:val="00A24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61B239-09F1-464C-9B14-DC8D821A8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436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A2443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A2443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438</Characters>
  <Application>Microsoft Office Word</Application>
  <DocSecurity>0</DocSecurity>
  <Lines>20</Lines>
  <Paragraphs>5</Paragraphs>
  <ScaleCrop>false</ScaleCrop>
  <Company/>
  <LinksUpToDate>false</LinksUpToDate>
  <CharactersWithSpaces>2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</dc:creator>
  <cp:keywords/>
  <dc:description/>
  <cp:lastModifiedBy>MAP</cp:lastModifiedBy>
  <cp:revision>2</cp:revision>
  <dcterms:created xsi:type="dcterms:W3CDTF">2022-08-18T05:17:00Z</dcterms:created>
  <dcterms:modified xsi:type="dcterms:W3CDTF">2022-08-18T05:18:00Z</dcterms:modified>
</cp:coreProperties>
</file>